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25" w:tblpY="1818"/>
        <w:tblOverlap w:val="never"/>
        <w:tblW w:w="142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694"/>
        <w:gridCol w:w="574"/>
        <w:gridCol w:w="733"/>
        <w:gridCol w:w="712"/>
        <w:gridCol w:w="1228"/>
        <w:gridCol w:w="736"/>
        <w:gridCol w:w="1105"/>
        <w:gridCol w:w="1292"/>
        <w:gridCol w:w="871"/>
        <w:gridCol w:w="881"/>
        <w:gridCol w:w="1135"/>
        <w:gridCol w:w="777"/>
        <w:gridCol w:w="769"/>
        <w:gridCol w:w="1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1" w:name="_GoBack"/>
            <w:bookmarkEnd w:id="1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ur</w:t>
            </w:r>
            <w:bookmarkEnd w:id="0"/>
          </w:p>
        </w:tc>
        <w:tc>
          <w:tcPr>
            <w:tcW w:w="3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hour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hour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n admi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L M(Q1-Q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2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L M(Q1-Q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L M(Q1-Q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L M(Q1-Q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phael Wurm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-28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5-2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7-15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-2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seby-Knappe, M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-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-1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-1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-35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-82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5-78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hersaari, L.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–23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–30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–34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1–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1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6–1534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2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6.9–5828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7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3.1–4583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5—2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uplet, C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)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d) 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)7,755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d) 9,501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hersaari, L.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–6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–86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8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-1803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2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.8-4360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ziker, Sabina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-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O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-3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mMGRmNDc2NDg0OTllYWY2NTRkMjg5NDA2OGUzNjIifQ=="/>
  </w:docVars>
  <w:rsids>
    <w:rsidRoot w:val="00000000"/>
    <w:rsid w:val="21EB7BA3"/>
    <w:rsid w:val="312E6C7D"/>
    <w:rsid w:val="3DC8015A"/>
    <w:rsid w:val="492C6985"/>
    <w:rsid w:val="6F43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653</Characters>
  <Lines>0</Lines>
  <Paragraphs>0</Paragraphs>
  <TotalTime>1</TotalTime>
  <ScaleCrop>false</ScaleCrop>
  <LinksUpToDate>false</LinksUpToDate>
  <CharactersWithSpaces>6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4:50:00Z</dcterms:created>
  <dc:creator>Administrator</dc:creator>
  <cp:lastModifiedBy>qzuser</cp:lastModifiedBy>
  <dcterms:modified xsi:type="dcterms:W3CDTF">2023-08-16T14:1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0A08E825F8D49B283EBE0634CF5BF76</vt:lpwstr>
  </property>
</Properties>
</file>